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D54309" w14:textId="7533FABA" w:rsidR="0062468D" w:rsidRPr="00573F70" w:rsidRDefault="00ED3901" w:rsidP="00ED3901">
      <w:pPr>
        <w:jc w:val="center"/>
        <w:rPr>
          <w:rFonts w:asciiTheme="majorHAnsi" w:hAnsiTheme="majorHAnsi" w:cstheme="majorHAnsi"/>
          <w:b/>
          <w:bCs/>
          <w:sz w:val="32"/>
          <w:szCs w:val="32"/>
        </w:rPr>
      </w:pPr>
      <w:r w:rsidRPr="00573F70">
        <w:rPr>
          <w:rFonts w:asciiTheme="majorHAnsi" w:hAnsiTheme="majorHAnsi" w:cstheme="majorHAnsi"/>
          <w:b/>
          <w:bCs/>
          <w:sz w:val="32"/>
          <w:szCs w:val="32"/>
        </w:rPr>
        <w:t xml:space="preserve">Topic Guide for </w:t>
      </w:r>
      <w:r w:rsidRPr="00573F70">
        <w:rPr>
          <w:rFonts w:asciiTheme="majorHAnsi" w:hAnsiTheme="majorHAnsi" w:cstheme="majorHAnsi"/>
          <w:b/>
          <w:bCs/>
          <w:color w:val="6F94F9"/>
          <w:sz w:val="32"/>
          <w:szCs w:val="32"/>
        </w:rPr>
        <w:t>Role of Peer Support Workers</w:t>
      </w:r>
      <w:r w:rsidRPr="00573F70">
        <w:rPr>
          <w:rFonts w:asciiTheme="majorHAnsi" w:hAnsiTheme="majorHAnsi" w:cstheme="majorHAnsi"/>
          <w:b/>
          <w:bCs/>
          <w:sz w:val="32"/>
          <w:szCs w:val="32"/>
        </w:rPr>
        <w:t xml:space="preserve"> Research</w:t>
      </w:r>
      <w:r w:rsidR="002155C9">
        <w:rPr>
          <w:rFonts w:asciiTheme="majorHAnsi" w:hAnsiTheme="majorHAnsi" w:cstheme="majorHAnsi"/>
          <w:b/>
          <w:bCs/>
          <w:sz w:val="32"/>
          <w:szCs w:val="32"/>
        </w:rPr>
        <w:t xml:space="preserve"> </w:t>
      </w:r>
      <w:r w:rsidR="00A35B52">
        <w:rPr>
          <w:rFonts w:asciiTheme="majorHAnsi" w:hAnsiTheme="majorHAnsi" w:cstheme="majorHAnsi"/>
          <w:b/>
          <w:bCs/>
          <w:sz w:val="32"/>
          <w:szCs w:val="32"/>
        </w:rPr>
        <w:t>(Study 2B)</w:t>
      </w:r>
      <w:bookmarkStart w:id="0" w:name="_GoBack"/>
      <w:bookmarkEnd w:id="0"/>
    </w:p>
    <w:p w14:paraId="3D443864" w14:textId="79E939DB" w:rsidR="00ED3901" w:rsidRDefault="00ED3901" w:rsidP="00947386">
      <w:pPr>
        <w:rPr>
          <w:rFonts w:asciiTheme="majorHAnsi" w:hAnsiTheme="majorHAnsi" w:cstheme="majorHAnsi"/>
        </w:rPr>
      </w:pPr>
    </w:p>
    <w:p w14:paraId="7F5E7F67" w14:textId="71E05D35" w:rsidR="003A55B9" w:rsidRDefault="0085476D" w:rsidP="00573F70">
      <w:pPr>
        <w:rPr>
          <w:rFonts w:asciiTheme="majorHAnsi" w:hAnsiTheme="majorHAnsi" w:cstheme="majorHAnsi"/>
          <w:b/>
          <w:bCs/>
        </w:rPr>
      </w:pPr>
      <w:r w:rsidRPr="0085476D">
        <w:rPr>
          <w:rFonts w:asciiTheme="majorHAnsi" w:hAnsiTheme="majorHAnsi" w:cstheme="majorHAnsi"/>
          <w:b/>
          <w:bCs/>
          <w:color w:val="6F94F9"/>
        </w:rPr>
        <w:t>PRE-INTERVIEW</w:t>
      </w:r>
    </w:p>
    <w:p w14:paraId="4CFFDC32" w14:textId="3516CDB2" w:rsidR="00573F70" w:rsidRDefault="00573F70" w:rsidP="00573F70">
      <w:pPr>
        <w:rPr>
          <w:rFonts w:asciiTheme="majorHAnsi" w:hAnsiTheme="majorHAnsi" w:cstheme="majorHAnsi"/>
          <w:b/>
          <w:bCs/>
        </w:rPr>
      </w:pPr>
    </w:p>
    <w:p w14:paraId="18E516EE" w14:textId="77777777" w:rsidR="004653A6" w:rsidRDefault="004653A6" w:rsidP="004653A6">
      <w:pPr>
        <w:rPr>
          <w:rFonts w:asciiTheme="majorHAnsi" w:hAnsiTheme="majorHAnsi" w:cstheme="majorHAnsi"/>
          <w:b/>
          <w:bCs/>
        </w:rPr>
      </w:pPr>
      <w:r w:rsidRPr="00573F70">
        <w:rPr>
          <w:rFonts w:asciiTheme="majorHAnsi" w:hAnsiTheme="majorHAnsi" w:cstheme="majorHAnsi"/>
          <w:b/>
          <w:bCs/>
        </w:rPr>
        <w:t>Setting up</w:t>
      </w:r>
    </w:p>
    <w:p w14:paraId="27AD5B1D" w14:textId="77777777" w:rsidR="004653A6" w:rsidRDefault="004653A6" w:rsidP="004653A6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Interviewer to organise date, time, and location of interview with interviewee</w:t>
      </w:r>
    </w:p>
    <w:p w14:paraId="408D3948" w14:textId="77777777" w:rsidR="004653A6" w:rsidRDefault="004653A6" w:rsidP="004653A6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Introductory conversation (see below)</w:t>
      </w:r>
    </w:p>
    <w:p w14:paraId="46DDEA00" w14:textId="105CA07B" w:rsidR="004653A6" w:rsidRPr="004653A6" w:rsidRDefault="004653A6" w:rsidP="004653A6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Begin interview (set timer)</w:t>
      </w:r>
    </w:p>
    <w:p w14:paraId="6512AF89" w14:textId="77777777" w:rsidR="004653A6" w:rsidRPr="00573F70" w:rsidRDefault="004653A6" w:rsidP="00573F70">
      <w:pPr>
        <w:rPr>
          <w:rFonts w:asciiTheme="majorHAnsi" w:hAnsiTheme="majorHAnsi" w:cstheme="majorHAnsi"/>
          <w:b/>
          <w:bCs/>
        </w:rPr>
      </w:pPr>
    </w:p>
    <w:p w14:paraId="30A8C960" w14:textId="54649943" w:rsidR="003A55B9" w:rsidRPr="00573F70" w:rsidRDefault="003A55B9" w:rsidP="00947386">
      <w:pPr>
        <w:rPr>
          <w:rFonts w:asciiTheme="majorHAnsi" w:hAnsiTheme="majorHAnsi" w:cstheme="majorHAnsi"/>
          <w:b/>
          <w:bCs/>
        </w:rPr>
      </w:pPr>
      <w:r w:rsidRPr="00573F70">
        <w:rPr>
          <w:rFonts w:asciiTheme="majorHAnsi" w:hAnsiTheme="majorHAnsi" w:cstheme="majorHAnsi"/>
          <w:b/>
          <w:bCs/>
        </w:rPr>
        <w:t>Prior to commencing the interview, the researcher should ensure the following have been discussed with the participant:</w:t>
      </w:r>
    </w:p>
    <w:p w14:paraId="2E51F3DD" w14:textId="5400B43A" w:rsidR="004653A6" w:rsidRDefault="004653A6" w:rsidP="003A55B9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Greeting</w:t>
      </w:r>
    </w:p>
    <w:p w14:paraId="32587116" w14:textId="23E69AEA" w:rsidR="003A55B9" w:rsidRDefault="003A55B9" w:rsidP="003A55B9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Purpose of the research project</w:t>
      </w:r>
      <w:r w:rsidR="004653A6">
        <w:rPr>
          <w:rFonts w:asciiTheme="majorHAnsi" w:hAnsiTheme="majorHAnsi" w:cstheme="majorHAnsi"/>
        </w:rPr>
        <w:t xml:space="preserve"> – aims</w:t>
      </w:r>
    </w:p>
    <w:p w14:paraId="2279BDEF" w14:textId="77777777" w:rsidR="004653A6" w:rsidRDefault="004653A6" w:rsidP="003A55B9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Purpose of the interview</w:t>
      </w:r>
    </w:p>
    <w:p w14:paraId="2E7CBC47" w14:textId="6BE626BE" w:rsidR="004653A6" w:rsidRDefault="004653A6" w:rsidP="004653A6">
      <w:pPr>
        <w:pStyle w:val="ListParagraph"/>
        <w:numPr>
          <w:ilvl w:val="1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Aims</w:t>
      </w:r>
      <w:r w:rsidR="0085476D">
        <w:rPr>
          <w:rFonts w:asciiTheme="majorHAnsi" w:hAnsiTheme="majorHAnsi" w:cstheme="majorHAnsi"/>
        </w:rPr>
        <w:t xml:space="preserve"> (PSW, role, practicalities, the consumer)</w:t>
      </w:r>
    </w:p>
    <w:p w14:paraId="57125E9C" w14:textId="2EE20C1F" w:rsidR="004653A6" w:rsidRDefault="004653A6" w:rsidP="004653A6">
      <w:pPr>
        <w:pStyle w:val="ListParagraph"/>
        <w:numPr>
          <w:ilvl w:val="1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Ask participant what they think in their own words</w:t>
      </w:r>
    </w:p>
    <w:p w14:paraId="228DB776" w14:textId="3598E3B6" w:rsidR="004653A6" w:rsidRPr="004653A6" w:rsidRDefault="004653A6" w:rsidP="004653A6">
      <w:pPr>
        <w:pStyle w:val="ListParagraph"/>
        <w:numPr>
          <w:ilvl w:val="1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Explain aim is for researcher to speak minimally and to listen to what participant has to say</w:t>
      </w:r>
    </w:p>
    <w:p w14:paraId="29A53F98" w14:textId="4FCA8381" w:rsidR="003A55B9" w:rsidRDefault="003A55B9" w:rsidP="003A55B9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Confidentiality</w:t>
      </w:r>
      <w:r w:rsidR="004653A6">
        <w:rPr>
          <w:rFonts w:asciiTheme="majorHAnsi" w:hAnsiTheme="majorHAnsi" w:cstheme="majorHAnsi"/>
        </w:rPr>
        <w:t xml:space="preserve"> and recording devices (two used in case of failure of one)</w:t>
      </w:r>
    </w:p>
    <w:p w14:paraId="6BDFA42D" w14:textId="5B776C31" w:rsidR="003A55B9" w:rsidRDefault="003A55B9" w:rsidP="003A55B9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The inclusion of potentially sensitive topics</w:t>
      </w:r>
    </w:p>
    <w:p w14:paraId="0F7E8026" w14:textId="0A4D79AF" w:rsidR="003A55B9" w:rsidRDefault="003A55B9" w:rsidP="003A55B9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Reminder of option to decline or withdraw participation at any time</w:t>
      </w:r>
    </w:p>
    <w:p w14:paraId="5941E07A" w14:textId="0D6AB96B" w:rsidR="00F103AB" w:rsidRDefault="00F103AB" w:rsidP="003A55B9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Reminder that interview should last no longer than 60 minutes</w:t>
      </w:r>
    </w:p>
    <w:p w14:paraId="45248184" w14:textId="77777777" w:rsidR="004653A6" w:rsidRDefault="003A55B9" w:rsidP="004653A6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Any questions</w:t>
      </w:r>
    </w:p>
    <w:p w14:paraId="54826762" w14:textId="30F2663F" w:rsidR="003A55B9" w:rsidRPr="004653A6" w:rsidRDefault="004653A6" w:rsidP="004653A6">
      <w:pPr>
        <w:rPr>
          <w:rFonts w:asciiTheme="majorHAnsi" w:hAnsiTheme="majorHAnsi" w:cstheme="majorHAnsi"/>
        </w:rPr>
      </w:pPr>
      <w:r w:rsidRPr="004653A6">
        <w:rPr>
          <w:rFonts w:asciiTheme="majorHAnsi" w:hAnsiTheme="majorHAnsi" w:cstheme="majorHAnsi"/>
        </w:rPr>
        <w:t>Finally, e</w:t>
      </w:r>
      <w:r w:rsidR="003A55B9" w:rsidRPr="004653A6">
        <w:rPr>
          <w:rFonts w:asciiTheme="majorHAnsi" w:hAnsiTheme="majorHAnsi" w:cstheme="majorHAnsi"/>
        </w:rPr>
        <w:t>nsure that signed consent is completed and retained</w:t>
      </w:r>
      <w:r w:rsidR="004E2BDA">
        <w:rPr>
          <w:rFonts w:asciiTheme="majorHAnsi" w:hAnsiTheme="majorHAnsi" w:cstheme="majorHAnsi"/>
        </w:rPr>
        <w:t xml:space="preserve"> locally</w:t>
      </w:r>
      <w:r>
        <w:rPr>
          <w:rFonts w:asciiTheme="majorHAnsi" w:hAnsiTheme="majorHAnsi" w:cstheme="majorHAnsi"/>
        </w:rPr>
        <w:t xml:space="preserve"> as well as further verbal consent</w:t>
      </w:r>
      <w:r w:rsidR="0085476D">
        <w:rPr>
          <w:rFonts w:asciiTheme="majorHAnsi" w:hAnsiTheme="majorHAnsi" w:cstheme="majorHAnsi"/>
        </w:rPr>
        <w:t xml:space="preserve"> following above discussion</w:t>
      </w:r>
      <w:r>
        <w:rPr>
          <w:rFonts w:asciiTheme="majorHAnsi" w:hAnsiTheme="majorHAnsi" w:cstheme="majorHAnsi"/>
        </w:rPr>
        <w:t>.</w:t>
      </w:r>
    </w:p>
    <w:p w14:paraId="78D3F000" w14:textId="7D6ACFFA" w:rsidR="003A55B9" w:rsidRDefault="003A55B9" w:rsidP="003A55B9">
      <w:pPr>
        <w:rPr>
          <w:rFonts w:asciiTheme="majorHAnsi" w:hAnsiTheme="majorHAnsi" w:cstheme="majorHAnsi"/>
        </w:rPr>
      </w:pPr>
    </w:p>
    <w:p w14:paraId="05B9A562" w14:textId="3E0A41F2" w:rsidR="0085476D" w:rsidRDefault="0085476D" w:rsidP="003A55B9">
      <w:pPr>
        <w:rPr>
          <w:rFonts w:asciiTheme="majorHAnsi" w:hAnsiTheme="majorHAnsi" w:cstheme="majorHAnsi"/>
        </w:rPr>
      </w:pPr>
    </w:p>
    <w:p w14:paraId="2A90B43C" w14:textId="0C5F3B0A" w:rsidR="0085476D" w:rsidRDefault="0085476D" w:rsidP="003A55B9">
      <w:pPr>
        <w:rPr>
          <w:rFonts w:asciiTheme="majorHAnsi" w:hAnsiTheme="majorHAnsi" w:cstheme="majorHAnsi"/>
        </w:rPr>
      </w:pPr>
    </w:p>
    <w:p w14:paraId="3C68AEEC" w14:textId="170B67BB" w:rsidR="0085476D" w:rsidRDefault="0085476D" w:rsidP="003A55B9">
      <w:pPr>
        <w:rPr>
          <w:rFonts w:asciiTheme="majorHAnsi" w:hAnsiTheme="majorHAnsi" w:cstheme="majorHAnsi"/>
        </w:rPr>
      </w:pPr>
    </w:p>
    <w:p w14:paraId="2B973C2A" w14:textId="63EBD8D1" w:rsidR="0085476D" w:rsidRDefault="0085476D" w:rsidP="003A55B9">
      <w:pPr>
        <w:rPr>
          <w:rFonts w:asciiTheme="majorHAnsi" w:hAnsiTheme="majorHAnsi" w:cstheme="majorHAnsi"/>
        </w:rPr>
      </w:pPr>
    </w:p>
    <w:p w14:paraId="69E9C7A7" w14:textId="489D49ED" w:rsidR="0085476D" w:rsidRDefault="0085476D" w:rsidP="003A55B9">
      <w:pPr>
        <w:rPr>
          <w:rFonts w:asciiTheme="majorHAnsi" w:hAnsiTheme="majorHAnsi" w:cstheme="majorHAnsi"/>
        </w:rPr>
      </w:pPr>
    </w:p>
    <w:p w14:paraId="5529F764" w14:textId="46049F8E" w:rsidR="0085476D" w:rsidRDefault="0085476D" w:rsidP="003A55B9">
      <w:pPr>
        <w:rPr>
          <w:rFonts w:asciiTheme="majorHAnsi" w:hAnsiTheme="majorHAnsi" w:cstheme="majorHAnsi"/>
        </w:rPr>
      </w:pPr>
    </w:p>
    <w:p w14:paraId="3A69D777" w14:textId="77777777" w:rsidR="0085476D" w:rsidRPr="003A55B9" w:rsidRDefault="0085476D" w:rsidP="003A55B9">
      <w:pPr>
        <w:rPr>
          <w:rFonts w:asciiTheme="majorHAnsi" w:hAnsiTheme="majorHAnsi" w:cstheme="majorHAnsi"/>
        </w:rPr>
      </w:pPr>
    </w:p>
    <w:p w14:paraId="76773905" w14:textId="65CAFFB6" w:rsidR="00573F70" w:rsidRDefault="0085476D" w:rsidP="00947386">
      <w:pPr>
        <w:rPr>
          <w:rFonts w:asciiTheme="majorHAnsi" w:hAnsiTheme="majorHAnsi" w:cstheme="majorHAnsi"/>
          <w:b/>
          <w:bCs/>
          <w:color w:val="6F94F9"/>
        </w:rPr>
      </w:pPr>
      <w:r w:rsidRPr="0085476D">
        <w:rPr>
          <w:rFonts w:asciiTheme="majorHAnsi" w:hAnsiTheme="majorHAnsi" w:cstheme="majorHAnsi"/>
          <w:b/>
          <w:bCs/>
          <w:color w:val="6F94F9"/>
        </w:rPr>
        <w:lastRenderedPageBreak/>
        <w:t>INTERVIEW</w:t>
      </w:r>
    </w:p>
    <w:p w14:paraId="37C0E054" w14:textId="77777777" w:rsidR="0085476D" w:rsidRDefault="0085476D" w:rsidP="00947386">
      <w:pPr>
        <w:rPr>
          <w:rFonts w:asciiTheme="majorHAnsi" w:hAnsiTheme="majorHAnsi" w:cstheme="majorHAnsi"/>
        </w:rPr>
      </w:pPr>
    </w:p>
    <w:p w14:paraId="554F1FA1" w14:textId="7EECA6F4" w:rsidR="00ED3901" w:rsidRDefault="00ED3901" w:rsidP="00ED3901">
      <w:pPr>
        <w:rPr>
          <w:rFonts w:asciiTheme="majorHAnsi" w:hAnsiTheme="majorHAnsi" w:cstheme="majorHAnsi"/>
          <w:b/>
          <w:bCs/>
          <w:i/>
          <w:iCs/>
        </w:rPr>
      </w:pPr>
      <w:r>
        <w:rPr>
          <w:rFonts w:asciiTheme="majorHAnsi" w:hAnsiTheme="majorHAnsi" w:cstheme="majorHAnsi"/>
          <w:i/>
          <w:iCs/>
        </w:rPr>
        <w:t xml:space="preserve">Interviewees: </w:t>
      </w:r>
      <w:r w:rsidRPr="00ED3901">
        <w:rPr>
          <w:rFonts w:asciiTheme="majorHAnsi" w:hAnsiTheme="majorHAnsi" w:cstheme="majorHAnsi"/>
          <w:b/>
          <w:bCs/>
          <w:i/>
          <w:iCs/>
        </w:rPr>
        <w:t>Key Informants</w:t>
      </w:r>
    </w:p>
    <w:p w14:paraId="57CDCA9C" w14:textId="73A0208B" w:rsidR="00ED3901" w:rsidRDefault="00ED3901" w:rsidP="00ED3901">
      <w:pPr>
        <w:rPr>
          <w:rFonts w:asciiTheme="majorHAnsi" w:hAnsiTheme="majorHAnsi" w:cs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ED3901" w14:paraId="5511F9E7" w14:textId="77777777" w:rsidTr="00ED3901">
        <w:tc>
          <w:tcPr>
            <w:tcW w:w="3487" w:type="dxa"/>
          </w:tcPr>
          <w:p w14:paraId="679CF573" w14:textId="5A217260" w:rsidR="00ED3901" w:rsidRPr="00ED3901" w:rsidRDefault="00747599" w:rsidP="00ED3901">
            <w:pPr>
              <w:rPr>
                <w:rFonts w:asciiTheme="majorHAnsi" w:hAnsiTheme="majorHAnsi" w:cstheme="majorHAnsi"/>
                <w:color w:val="6F94F9"/>
              </w:rPr>
            </w:pPr>
            <w:r>
              <w:rPr>
                <w:rFonts w:asciiTheme="majorHAnsi" w:hAnsiTheme="majorHAnsi" w:cstheme="majorHAnsi"/>
                <w:color w:val="6F94F9"/>
              </w:rPr>
              <w:t>Investigative theme</w:t>
            </w:r>
          </w:p>
        </w:tc>
        <w:tc>
          <w:tcPr>
            <w:tcW w:w="3487" w:type="dxa"/>
          </w:tcPr>
          <w:p w14:paraId="0B812754" w14:textId="2CB42831" w:rsidR="00ED3901" w:rsidRPr="00ED3901" w:rsidRDefault="00747599" w:rsidP="00ED3901">
            <w:pPr>
              <w:rPr>
                <w:rFonts w:asciiTheme="majorHAnsi" w:hAnsiTheme="majorHAnsi" w:cstheme="majorHAnsi"/>
                <w:color w:val="6F94F9"/>
              </w:rPr>
            </w:pPr>
            <w:r>
              <w:rPr>
                <w:rFonts w:asciiTheme="majorHAnsi" w:hAnsiTheme="majorHAnsi" w:cstheme="majorHAnsi"/>
                <w:color w:val="6F94F9"/>
              </w:rPr>
              <w:t>Possible q</w:t>
            </w:r>
            <w:r w:rsidR="00ED3901" w:rsidRPr="00ED3901">
              <w:rPr>
                <w:rFonts w:asciiTheme="majorHAnsi" w:hAnsiTheme="majorHAnsi" w:cstheme="majorHAnsi"/>
                <w:color w:val="6F94F9"/>
              </w:rPr>
              <w:t>uestions</w:t>
            </w:r>
          </w:p>
        </w:tc>
        <w:tc>
          <w:tcPr>
            <w:tcW w:w="3488" w:type="dxa"/>
          </w:tcPr>
          <w:p w14:paraId="74CE803A" w14:textId="09F5031E" w:rsidR="00ED3901" w:rsidRPr="00ED3901" w:rsidRDefault="00747599" w:rsidP="00ED3901">
            <w:pPr>
              <w:rPr>
                <w:rFonts w:asciiTheme="majorHAnsi" w:hAnsiTheme="majorHAnsi" w:cstheme="majorHAnsi"/>
                <w:color w:val="6F94F9"/>
              </w:rPr>
            </w:pPr>
            <w:r>
              <w:rPr>
                <w:rFonts w:asciiTheme="majorHAnsi" w:hAnsiTheme="majorHAnsi" w:cstheme="majorHAnsi"/>
                <w:color w:val="6F94F9"/>
              </w:rPr>
              <w:t>Further p</w:t>
            </w:r>
            <w:r w:rsidR="00ED3901">
              <w:rPr>
                <w:rFonts w:asciiTheme="majorHAnsi" w:hAnsiTheme="majorHAnsi" w:cstheme="majorHAnsi"/>
                <w:color w:val="6F94F9"/>
              </w:rPr>
              <w:t>rompts</w:t>
            </w:r>
          </w:p>
        </w:tc>
        <w:tc>
          <w:tcPr>
            <w:tcW w:w="3488" w:type="dxa"/>
          </w:tcPr>
          <w:p w14:paraId="311A328C" w14:textId="31D31B04" w:rsidR="00ED3901" w:rsidRPr="00ED3901" w:rsidRDefault="00ED3901" w:rsidP="00ED3901">
            <w:pPr>
              <w:rPr>
                <w:rFonts w:asciiTheme="majorHAnsi" w:hAnsiTheme="majorHAnsi" w:cstheme="majorHAnsi"/>
                <w:color w:val="6F94F9"/>
              </w:rPr>
            </w:pPr>
            <w:r>
              <w:rPr>
                <w:rFonts w:asciiTheme="majorHAnsi" w:hAnsiTheme="majorHAnsi" w:cstheme="majorHAnsi"/>
                <w:color w:val="6F94F9"/>
              </w:rPr>
              <w:t>Notes</w:t>
            </w:r>
          </w:p>
        </w:tc>
      </w:tr>
      <w:tr w:rsidR="00ED3901" w14:paraId="4D297AB5" w14:textId="77777777" w:rsidTr="00ED3901">
        <w:tc>
          <w:tcPr>
            <w:tcW w:w="3487" w:type="dxa"/>
          </w:tcPr>
          <w:p w14:paraId="2DACF2FA" w14:textId="780E4F58" w:rsidR="00ED3901" w:rsidRDefault="00497EC4" w:rsidP="00ED390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eer support work (PSW)</w:t>
            </w:r>
          </w:p>
        </w:tc>
        <w:tc>
          <w:tcPr>
            <w:tcW w:w="3487" w:type="dxa"/>
          </w:tcPr>
          <w:p w14:paraId="79E3151A" w14:textId="429980B3" w:rsidR="00ED3901" w:rsidRDefault="00497EC4" w:rsidP="00497EC4">
            <w:pPr>
              <w:spacing w:before="100" w:beforeAutospacing="1" w:after="100" w:afterAutospacing="1"/>
              <w:rPr>
                <w:rFonts w:asciiTheme="majorHAnsi" w:hAnsiTheme="majorHAnsi" w:cstheme="majorHAnsi"/>
                <w:color w:val="000000"/>
              </w:rPr>
            </w:pPr>
            <w:r w:rsidRPr="007B4FC8">
              <w:rPr>
                <w:rFonts w:asciiTheme="majorHAnsi" w:hAnsiTheme="majorHAnsi" w:cstheme="majorHAnsi"/>
                <w:color w:val="000000"/>
              </w:rPr>
              <w:t>What is the purpose and desired outcomes of PSW generally?</w:t>
            </w:r>
          </w:p>
          <w:p w14:paraId="72D2A319" w14:textId="77777777" w:rsidR="00416444" w:rsidRPr="007B4FC8" w:rsidRDefault="00416444" w:rsidP="00416444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Why were </w:t>
            </w:r>
            <w:proofErr w:type="spellStart"/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PSWers</w:t>
            </w:r>
            <w:proofErr w:type="spellEnd"/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included in project? </w:t>
            </w:r>
          </w:p>
          <w:p w14:paraId="100C4002" w14:textId="77777777" w:rsidR="00416444" w:rsidRDefault="00416444" w:rsidP="00497EC4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br/>
            </w:r>
          </w:p>
          <w:p w14:paraId="1C34118D" w14:textId="444E6F2F" w:rsidR="00497EC4" w:rsidRPr="007B4FC8" w:rsidRDefault="00497EC4" w:rsidP="00497EC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Do </w:t>
            </w:r>
            <w:proofErr w:type="spellStart"/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PSWers</w:t>
            </w:r>
            <w:proofErr w:type="spellEnd"/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role in this study agree or conflict with underpinning values of </w:t>
            </w:r>
            <w:proofErr w:type="spellStart"/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PSWers</w:t>
            </w:r>
            <w:proofErr w:type="spellEnd"/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?</w:t>
            </w:r>
          </w:p>
          <w:p w14:paraId="1E5A1D9A" w14:textId="77777777" w:rsidR="00497EC4" w:rsidRPr="007B4FC8" w:rsidRDefault="00497EC4" w:rsidP="00497EC4">
            <w:pPr>
              <w:rPr>
                <w:rFonts w:ascii="Helvetica Neue" w:hAnsi="Helvetica Neue"/>
                <w:color w:val="4F4F4F"/>
                <w:shd w:val="clear" w:color="auto" w:fill="FFFFFF"/>
              </w:rPr>
            </w:pPr>
          </w:p>
          <w:p w14:paraId="47D52CFC" w14:textId="376868B5" w:rsidR="00497EC4" w:rsidRPr="007B4FC8" w:rsidRDefault="00497EC4" w:rsidP="00497EC4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Do the </w:t>
            </w:r>
            <w:proofErr w:type="spellStart"/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PSWers</w:t>
            </w:r>
            <w:proofErr w:type="spellEnd"/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provide added unique value to the </w:t>
            </w:r>
            <w:r w:rsidR="000E0C5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consumers</w:t>
            </w:r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? Or could anyone </w:t>
            </w:r>
            <w:proofErr w:type="gramStart"/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do</w:t>
            </w:r>
            <w:proofErr w:type="gramEnd"/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this?</w:t>
            </w:r>
          </w:p>
          <w:p w14:paraId="1A5EF6D5" w14:textId="77777777" w:rsidR="00497EC4" w:rsidRPr="007B4FC8" w:rsidRDefault="00497EC4" w:rsidP="00497EC4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337C8082" w14:textId="14FB661B" w:rsidR="00497EC4" w:rsidRPr="007B4FC8" w:rsidRDefault="00497EC4" w:rsidP="00497EC4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Do you believe the </w:t>
            </w:r>
            <w:proofErr w:type="spellStart"/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PSWers</w:t>
            </w:r>
            <w:proofErr w:type="spellEnd"/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gain anything by participating in this study as </w:t>
            </w:r>
            <w:proofErr w:type="spellStart"/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PSWers</w:t>
            </w:r>
            <w:proofErr w:type="spellEnd"/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?</w:t>
            </w:r>
          </w:p>
          <w:p w14:paraId="2CEC60F8" w14:textId="77777777" w:rsidR="00497EC4" w:rsidRPr="007B4FC8" w:rsidRDefault="00497EC4" w:rsidP="00497EC4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58B631EC" w14:textId="3CDA8EFA" w:rsidR="00497EC4" w:rsidRPr="007B4FC8" w:rsidRDefault="00497EC4" w:rsidP="00497EC4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Do the </w:t>
            </w:r>
            <w:proofErr w:type="spellStart"/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PSWers</w:t>
            </w:r>
            <w:proofErr w:type="spellEnd"/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face any challenges?</w:t>
            </w:r>
          </w:p>
          <w:p w14:paraId="5A48FB39" w14:textId="6F31F4B8" w:rsidR="00497EC4" w:rsidRDefault="00497EC4" w:rsidP="00497EC4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6A862AFB" w14:textId="382BCE01" w:rsidR="000E0C5B" w:rsidRDefault="000E0C5B" w:rsidP="00497EC4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038AC8A5" w14:textId="7E4011F8" w:rsidR="000E0C5B" w:rsidRDefault="000E0C5B" w:rsidP="00497EC4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7AFE417D" w14:textId="072355EB" w:rsidR="000E0C5B" w:rsidRDefault="000E0C5B" w:rsidP="00497EC4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71A3D56F" w14:textId="354004F3" w:rsidR="000E0C5B" w:rsidRDefault="000E0C5B" w:rsidP="00497EC4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740AC168" w14:textId="5BAA9888" w:rsidR="000E0C5B" w:rsidRDefault="000E0C5B" w:rsidP="00497EC4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3AAA8D05" w14:textId="77777777" w:rsidR="000E0C5B" w:rsidRPr="007B4FC8" w:rsidRDefault="000E0C5B" w:rsidP="00497EC4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5EF2356A" w14:textId="495A257B" w:rsidR="00497EC4" w:rsidRPr="00497EC4" w:rsidRDefault="00497EC4" w:rsidP="00497EC4">
            <w:pPr>
              <w:rPr>
                <w:rFonts w:asciiTheme="minorHAnsi" w:hAnsiTheme="minorHAnsi" w:cstheme="minorBidi"/>
              </w:rPr>
            </w:pPr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Do the </w:t>
            </w:r>
            <w:proofErr w:type="spellStart"/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PSWers</w:t>
            </w:r>
            <w:proofErr w:type="spellEnd"/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receive adequate training?</w:t>
            </w:r>
          </w:p>
        </w:tc>
        <w:tc>
          <w:tcPr>
            <w:tcW w:w="3488" w:type="dxa"/>
          </w:tcPr>
          <w:p w14:paraId="4534A9B3" w14:textId="3B30F4B0" w:rsidR="00ED3901" w:rsidRDefault="00497EC4" w:rsidP="00ED3901">
            <w:pPr>
              <w:rPr>
                <w:rFonts w:asciiTheme="majorHAnsi" w:hAnsiTheme="majorHAnsi" w:cstheme="majorHAnsi"/>
                <w:color w:val="000000"/>
              </w:rPr>
            </w:pPr>
            <w:r w:rsidRPr="007B4FC8">
              <w:rPr>
                <w:rFonts w:asciiTheme="majorHAnsi" w:hAnsiTheme="majorHAnsi" w:cstheme="majorHAnsi"/>
                <w:color w:val="000000"/>
              </w:rPr>
              <w:lastRenderedPageBreak/>
              <w:t>Underpinning values</w:t>
            </w:r>
          </w:p>
          <w:p w14:paraId="6027D7DB" w14:textId="4B38F7CC" w:rsidR="00416444" w:rsidRPr="007B4FC8" w:rsidRDefault="00416444" w:rsidP="00ED3901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Why did you include PSWs in the EMPOWER study?</w:t>
            </w:r>
          </w:p>
          <w:p w14:paraId="7CF35644" w14:textId="77777777" w:rsidR="00416444" w:rsidRPr="007B4FC8" w:rsidRDefault="00416444" w:rsidP="00416444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Intended added value; to the </w:t>
            </w:r>
            <w: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consumers</w:t>
            </w:r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and to the project</w:t>
            </w:r>
            <w: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; functionality - app</w:t>
            </w:r>
          </w:p>
          <w:p w14:paraId="2CF7C3E5" w14:textId="77777777" w:rsidR="00497EC4" w:rsidRPr="007B4FC8" w:rsidRDefault="00497EC4" w:rsidP="00ED3901">
            <w:pPr>
              <w:rPr>
                <w:rFonts w:asciiTheme="majorHAnsi" w:hAnsiTheme="majorHAnsi" w:cstheme="majorHAnsi"/>
              </w:rPr>
            </w:pPr>
          </w:p>
          <w:p w14:paraId="41D2F599" w14:textId="2A198FB5" w:rsidR="00497EC4" w:rsidRPr="007B4FC8" w:rsidRDefault="00497EC4" w:rsidP="00497EC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Elaborate - why if yes or no</w:t>
            </w:r>
            <w:r w:rsidR="000E0C5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; functional vs supportive</w:t>
            </w:r>
          </w:p>
          <w:p w14:paraId="18BFAC23" w14:textId="77777777" w:rsidR="00497EC4" w:rsidRPr="007B4FC8" w:rsidRDefault="00497EC4" w:rsidP="00ED3901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5F583B76" w14:textId="77777777" w:rsidR="00497EC4" w:rsidRPr="007B4FC8" w:rsidRDefault="00497EC4" w:rsidP="00ED3901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060D60D9" w14:textId="45790258" w:rsidR="00497EC4" w:rsidRPr="007B4FC8" w:rsidRDefault="000E0C5B" w:rsidP="00ED3901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Additionality</w:t>
            </w:r>
          </w:p>
          <w:p w14:paraId="6FFD0E77" w14:textId="77777777" w:rsidR="00497EC4" w:rsidRPr="007B4FC8" w:rsidRDefault="00497EC4" w:rsidP="00ED3901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1208FD58" w14:textId="77777777" w:rsidR="00497EC4" w:rsidRPr="007B4FC8" w:rsidRDefault="00497EC4" w:rsidP="00ED3901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5945CC23" w14:textId="77777777" w:rsidR="00497EC4" w:rsidRPr="007B4FC8" w:rsidRDefault="00497EC4" w:rsidP="00ED3901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32F1FCAC" w14:textId="77777777" w:rsidR="00497EC4" w:rsidRDefault="00497EC4" w:rsidP="00ED3901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Supposed to be bidirectional support</w:t>
            </w:r>
          </w:p>
          <w:p w14:paraId="5D34719C" w14:textId="77777777" w:rsidR="000E0C5B" w:rsidRDefault="000E0C5B" w:rsidP="00ED3901">
            <w:pPr>
              <w:rPr>
                <w:rFonts w:asciiTheme="majorHAnsi" w:hAnsiTheme="majorHAnsi" w:cstheme="majorHAnsi"/>
              </w:rPr>
            </w:pPr>
          </w:p>
          <w:p w14:paraId="0EEF0234" w14:textId="77777777" w:rsidR="000E0C5B" w:rsidRDefault="000E0C5B" w:rsidP="00ED3901">
            <w:pPr>
              <w:rPr>
                <w:rFonts w:asciiTheme="majorHAnsi" w:hAnsiTheme="majorHAnsi" w:cstheme="majorHAnsi"/>
              </w:rPr>
            </w:pPr>
          </w:p>
          <w:p w14:paraId="2688F529" w14:textId="534FC595" w:rsidR="000E0C5B" w:rsidRPr="002F361B" w:rsidRDefault="000E0C5B" w:rsidP="000E0C5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E.g., potentially triggering, stress and responsibility, inability to provide enough support, frustration from role (e.g., not what thought), boundaries, accountability, power dynamics, </w:t>
            </w:r>
            <w:r w:rsidR="00416444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lastRenderedPageBreak/>
              <w:t>health system</w:t>
            </w:r>
            <w:r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employed, MH worker despite </w:t>
            </w:r>
            <w:proofErr w:type="spellStart"/>
            <w:r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PSWer</w:t>
            </w:r>
            <w:proofErr w:type="spellEnd"/>
            <w:r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, can see data</w:t>
            </w:r>
          </w:p>
          <w:p w14:paraId="0CF8001F" w14:textId="5BB8AEAE" w:rsidR="000E0C5B" w:rsidRDefault="000E0C5B" w:rsidP="00ED390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Ongoing support with role and beyond (general life); above challenges</w:t>
            </w:r>
          </w:p>
        </w:tc>
        <w:tc>
          <w:tcPr>
            <w:tcW w:w="3488" w:type="dxa"/>
          </w:tcPr>
          <w:p w14:paraId="700FA0D9" w14:textId="77777777" w:rsidR="00ED3901" w:rsidRDefault="00934033" w:rsidP="00ED390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lastRenderedPageBreak/>
              <w:t>I would like to first ask you some questions about PSW generally. There are no right or wrong answers, I am just interested in your personal perspective.</w:t>
            </w:r>
          </w:p>
          <w:p w14:paraId="3604D1F7" w14:textId="77777777" w:rsidR="00416444" w:rsidRDefault="00416444" w:rsidP="00ED3901">
            <w:pPr>
              <w:rPr>
                <w:rFonts w:asciiTheme="majorHAnsi" w:hAnsiTheme="majorHAnsi" w:cstheme="majorHAnsi"/>
              </w:rPr>
            </w:pPr>
          </w:p>
          <w:p w14:paraId="6E101B09" w14:textId="77777777" w:rsidR="00416444" w:rsidRDefault="00416444" w:rsidP="00ED3901">
            <w:pPr>
              <w:rPr>
                <w:rFonts w:asciiTheme="majorHAnsi" w:hAnsiTheme="majorHAnsi" w:cstheme="majorHAnsi"/>
              </w:rPr>
            </w:pPr>
          </w:p>
          <w:p w14:paraId="74EDE3CF" w14:textId="77777777" w:rsidR="00416444" w:rsidRDefault="00416444" w:rsidP="00ED3901">
            <w:pPr>
              <w:rPr>
                <w:rFonts w:asciiTheme="majorHAnsi" w:hAnsiTheme="majorHAnsi" w:cstheme="majorHAnsi"/>
              </w:rPr>
            </w:pPr>
          </w:p>
          <w:p w14:paraId="60E6D6DC" w14:textId="77777777" w:rsidR="00416444" w:rsidRDefault="00416444" w:rsidP="00ED3901">
            <w:pPr>
              <w:rPr>
                <w:rFonts w:asciiTheme="majorHAnsi" w:hAnsiTheme="majorHAnsi" w:cstheme="majorHAnsi"/>
              </w:rPr>
            </w:pPr>
          </w:p>
          <w:p w14:paraId="64BEFED6" w14:textId="77777777" w:rsidR="00416444" w:rsidRDefault="00416444" w:rsidP="00ED3901">
            <w:pPr>
              <w:rPr>
                <w:rFonts w:asciiTheme="majorHAnsi" w:hAnsiTheme="majorHAnsi" w:cstheme="majorHAnsi"/>
              </w:rPr>
            </w:pPr>
          </w:p>
          <w:p w14:paraId="0435AE9D" w14:textId="77777777" w:rsidR="00416444" w:rsidRDefault="00416444" w:rsidP="00ED3901">
            <w:pPr>
              <w:rPr>
                <w:rFonts w:asciiTheme="majorHAnsi" w:hAnsiTheme="majorHAnsi" w:cstheme="majorHAnsi"/>
              </w:rPr>
            </w:pPr>
          </w:p>
          <w:p w14:paraId="73D1016E" w14:textId="77777777" w:rsidR="00416444" w:rsidRDefault="00416444" w:rsidP="00ED3901">
            <w:pPr>
              <w:rPr>
                <w:rFonts w:asciiTheme="majorHAnsi" w:hAnsiTheme="majorHAnsi" w:cstheme="majorHAnsi"/>
              </w:rPr>
            </w:pPr>
          </w:p>
          <w:p w14:paraId="0ACFCA00" w14:textId="77777777" w:rsidR="00416444" w:rsidRDefault="00416444" w:rsidP="00ED3901">
            <w:pPr>
              <w:rPr>
                <w:rFonts w:asciiTheme="majorHAnsi" w:hAnsiTheme="majorHAnsi" w:cstheme="majorHAnsi"/>
              </w:rPr>
            </w:pPr>
          </w:p>
          <w:p w14:paraId="14A1596A" w14:textId="77777777" w:rsidR="00416444" w:rsidRDefault="00416444" w:rsidP="00ED3901">
            <w:pPr>
              <w:rPr>
                <w:rFonts w:asciiTheme="majorHAnsi" w:hAnsiTheme="majorHAnsi" w:cstheme="majorHAnsi"/>
              </w:rPr>
            </w:pPr>
          </w:p>
          <w:p w14:paraId="0D9C8711" w14:textId="77777777" w:rsidR="00416444" w:rsidRDefault="00416444" w:rsidP="00ED3901">
            <w:pPr>
              <w:rPr>
                <w:rFonts w:asciiTheme="majorHAnsi" w:hAnsiTheme="majorHAnsi" w:cstheme="majorHAnsi"/>
              </w:rPr>
            </w:pPr>
          </w:p>
          <w:p w14:paraId="027108E3" w14:textId="77777777" w:rsidR="00416444" w:rsidRDefault="00416444" w:rsidP="00ED3901">
            <w:pPr>
              <w:rPr>
                <w:rFonts w:asciiTheme="majorHAnsi" w:hAnsiTheme="majorHAnsi" w:cstheme="majorHAnsi"/>
              </w:rPr>
            </w:pPr>
          </w:p>
          <w:p w14:paraId="21296C39" w14:textId="37BEE488" w:rsidR="00416444" w:rsidRDefault="00416444" w:rsidP="0041644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Be conscious of sensitivity here</w:t>
            </w:r>
          </w:p>
        </w:tc>
      </w:tr>
      <w:tr w:rsidR="00934033" w14:paraId="383A6ADD" w14:textId="77777777" w:rsidTr="00ED3901">
        <w:tc>
          <w:tcPr>
            <w:tcW w:w="3487" w:type="dxa"/>
          </w:tcPr>
          <w:p w14:paraId="4B554DD7" w14:textId="25793F16" w:rsidR="00934033" w:rsidRDefault="00934033" w:rsidP="00934033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PSWers</w:t>
            </w:r>
            <w:proofErr w:type="spellEnd"/>
            <w:r>
              <w:rPr>
                <w:rFonts w:asciiTheme="majorHAnsi" w:hAnsiTheme="majorHAnsi" w:cstheme="majorHAnsi"/>
              </w:rPr>
              <w:t xml:space="preserve"> role</w:t>
            </w:r>
          </w:p>
        </w:tc>
        <w:tc>
          <w:tcPr>
            <w:tcW w:w="3487" w:type="dxa"/>
          </w:tcPr>
          <w:p w14:paraId="4AA5D41C" w14:textId="77777777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What do </w:t>
            </w:r>
            <w: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you </w:t>
            </w:r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believe PSW role </w:t>
            </w:r>
            <w:r w:rsidRPr="00190543">
              <w:rPr>
                <w:rFonts w:asciiTheme="majorHAnsi" w:hAnsiTheme="majorHAnsi" w:cstheme="majorHAnsi"/>
                <w:i/>
                <w:iCs/>
                <w:color w:val="000000" w:themeColor="text1"/>
                <w:shd w:val="clear" w:color="auto" w:fill="FFFFFF"/>
              </w:rPr>
              <w:t>actually is</w:t>
            </w:r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?</w:t>
            </w:r>
            <w: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I understand you are now encouraging they assist with self-management/recovery</w:t>
            </w:r>
          </w:p>
          <w:p w14:paraId="56C717CD" w14:textId="77777777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2EE90750" w14:textId="77777777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C</w:t>
            </w:r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an PSW role be supportive and practical? </w:t>
            </w:r>
          </w:p>
          <w:p w14:paraId="3CCA5ADC" w14:textId="77777777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3A0C78BF" w14:textId="77777777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0B811487" w14:textId="77777777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1843189B" w14:textId="77777777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4A899928" w14:textId="77777777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What was the intended role of </w:t>
            </w:r>
            <w:proofErr w:type="spellStart"/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PSWers</w:t>
            </w:r>
            <w:proofErr w:type="spellEnd"/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?</w:t>
            </w:r>
          </w:p>
          <w:p w14:paraId="1BC5697A" w14:textId="77777777" w:rsidR="00934033" w:rsidRPr="007B4FC8" w:rsidRDefault="00934033" w:rsidP="00934033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7F6C2DE8" w14:textId="77777777" w:rsidR="00934033" w:rsidRPr="007B4FC8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Expectation of PSW knowledge and competencies in line with </w:t>
            </w:r>
            <w: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level of employment/</w:t>
            </w:r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role?</w:t>
            </w:r>
          </w:p>
          <w:p w14:paraId="742A0D25" w14:textId="77777777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0C474BFD" w14:textId="77777777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263AF304" w14:textId="77777777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3E89AC95" w14:textId="77777777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42AE9896" w14:textId="77777777" w:rsidR="00934033" w:rsidRPr="007B4FC8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3F207EC5" w14:textId="77777777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lastRenderedPageBreak/>
              <w:t xml:space="preserve">To what extent have </w:t>
            </w:r>
            <w:proofErr w:type="spellStart"/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PSWers</w:t>
            </w:r>
            <w:proofErr w:type="spellEnd"/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adopted the role that was envisioned?</w:t>
            </w:r>
          </w:p>
          <w:p w14:paraId="5CAC21F5" w14:textId="77777777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529F9E67" w14:textId="77777777" w:rsidR="00934033" w:rsidRPr="00B408DB" w:rsidRDefault="00934033" w:rsidP="00934033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 xml:space="preserve">How have the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</w:rPr>
              <w:t>PSWers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</w:rPr>
              <w:t xml:space="preserve"> roles changed over time?</w:t>
            </w:r>
          </w:p>
          <w:p w14:paraId="508CAC8F" w14:textId="77777777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3FC4CD4E" w14:textId="77777777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Risk of “miracle workers” of PSW due to lived experiences</w:t>
            </w:r>
          </w:p>
          <w:p w14:paraId="7C04FDA0" w14:textId="77777777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6682F096" w14:textId="77777777" w:rsidR="00934033" w:rsidRPr="007B4FC8" w:rsidRDefault="00934033" w:rsidP="00934033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4854A84C" w14:textId="77777777" w:rsidR="00934033" w:rsidRPr="007B4FC8" w:rsidRDefault="00934033" w:rsidP="00934033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Are the intended outcomes of </w:t>
            </w:r>
            <w:proofErr w:type="spellStart"/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PSWers</w:t>
            </w:r>
            <w:proofErr w:type="spellEnd"/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being </w:t>
            </w:r>
            <w:proofErr w:type="gramStart"/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achieved?*</w:t>
            </w:r>
            <w:proofErr w:type="gramEnd"/>
          </w:p>
          <w:p w14:paraId="72C94479" w14:textId="77777777" w:rsidR="00934033" w:rsidRPr="007B4FC8" w:rsidRDefault="00934033" w:rsidP="00934033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2E54C022" w14:textId="77777777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045B9AAB" w14:textId="77777777" w:rsidR="00934033" w:rsidRPr="007B4FC8" w:rsidRDefault="00934033" w:rsidP="00934033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49493C15" w14:textId="1F57DC49" w:rsidR="00934033" w:rsidRPr="007B4FC8" w:rsidRDefault="00934033" w:rsidP="00934033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Is there a power imbalance between the </w:t>
            </w:r>
            <w:proofErr w:type="spellStart"/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PSWers</w:t>
            </w:r>
            <w:proofErr w:type="spellEnd"/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and </w:t>
            </w:r>
            <w: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consumers</w:t>
            </w:r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?</w:t>
            </w:r>
          </w:p>
          <w:p w14:paraId="78C2FC7D" w14:textId="77777777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1EE11FFC" w14:textId="77777777" w:rsidR="00B034FC" w:rsidRDefault="00B034FC" w:rsidP="00934033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455B1394" w14:textId="77777777" w:rsidR="00B034FC" w:rsidRDefault="00B034FC" w:rsidP="00934033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608984CF" w14:textId="77777777" w:rsidR="00B034FC" w:rsidRDefault="00B034FC" w:rsidP="00934033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22981403" w14:textId="7043D5B2" w:rsidR="00B034FC" w:rsidRPr="007B4FC8" w:rsidRDefault="00B034FC" w:rsidP="00934033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Is there anything else at all you would like to tell me?</w:t>
            </w:r>
          </w:p>
        </w:tc>
        <w:tc>
          <w:tcPr>
            <w:tcW w:w="3488" w:type="dxa"/>
          </w:tcPr>
          <w:p w14:paraId="216825E3" w14:textId="77777777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lastRenderedPageBreak/>
              <w:t>Mental health (supportive) and/or digital help (practical)?</w:t>
            </w:r>
            <w: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How much of their role is each?</w:t>
            </w:r>
          </w:p>
          <w:p w14:paraId="338227BE" w14:textId="77777777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233B794B" w14:textId="77777777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3BA900D9" w14:textId="77777777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Is one more beneficial/unnecessary? Is one </w:t>
            </w:r>
            <w:proofErr w:type="spellStart"/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PSWer</w:t>
            </w:r>
            <w:proofErr w:type="spellEnd"/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enough to provide both roles?</w:t>
            </w:r>
          </w:p>
          <w:p w14:paraId="5D924D10" w14:textId="77777777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2156A99E" w14:textId="77777777" w:rsidR="00934033" w:rsidRPr="007B4FC8" w:rsidRDefault="00934033" w:rsidP="00934033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14B5D550" w14:textId="77777777" w:rsidR="00934033" w:rsidRPr="007B4FC8" w:rsidRDefault="00934033" w:rsidP="00934033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Intended </w:t>
            </w:r>
            <w:proofErr w:type="gramStart"/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outcomes?*</w:t>
            </w:r>
            <w:proofErr w:type="gramEnd"/>
          </w:p>
          <w:p w14:paraId="1EC51968" w14:textId="77777777" w:rsidR="00934033" w:rsidRPr="007B4FC8" w:rsidRDefault="00934033" w:rsidP="00934033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0A6C7F3B" w14:textId="77777777" w:rsidR="00934033" w:rsidRPr="007B4FC8" w:rsidRDefault="00934033" w:rsidP="00934033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7F59A2BE" w14:textId="335E8D96" w:rsidR="00934033" w:rsidRPr="00B5456B" w:rsidRDefault="00934033" w:rsidP="00934033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 xml:space="preserve">Do we have realistic expectations of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</w:rPr>
              <w:t>PSWers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</w:rPr>
              <w:t xml:space="preserve">? Reasonable to expect them to do this? Too hard or too easy? Potentially very complex and sensitive topics, needs of consumers; too big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</w:rPr>
              <w:t>an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</w:rPr>
              <w:t xml:space="preserve"> ask? NHS Band 3</w:t>
            </w:r>
          </w:p>
          <w:p w14:paraId="2CC54896" w14:textId="77777777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277E7C2F" w14:textId="77777777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3A6EDACF" w14:textId="77777777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49CD18D5" w14:textId="77777777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lastRenderedPageBreak/>
              <w:t>Have practices developed?</w:t>
            </w:r>
          </w:p>
          <w:p w14:paraId="5C3E70DA" w14:textId="77777777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627C545A" w14:textId="67C97950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373FEE25" w14:textId="2A9FD37D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50813847" w14:textId="0858DBC8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53F42EEB" w14:textId="59B8CE1A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21C7A865" w14:textId="77777777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56BCF5E2" w14:textId="77777777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There are still no easy answers/solutions to psychosis; treatment success varies</w:t>
            </w:r>
          </w:p>
          <w:p w14:paraId="2A31BC3D" w14:textId="77777777" w:rsidR="00934033" w:rsidRPr="007B4FC8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510F4188" w14:textId="77777777" w:rsidR="00934033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Enough for validity and replicability of study? Enough to produce valid results and conclusions? </w:t>
            </w:r>
          </w:p>
          <w:p w14:paraId="5151E249" w14:textId="77777777" w:rsidR="00934033" w:rsidRPr="007B4FC8" w:rsidRDefault="00934033" w:rsidP="00934033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3F4487F0" w14:textId="4DBB297F" w:rsidR="00934033" w:rsidRPr="007B4FC8" w:rsidRDefault="00934033" w:rsidP="00934033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I.e., </w:t>
            </w:r>
            <w:proofErr w:type="spellStart"/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PSWers</w:t>
            </w:r>
            <w:proofErr w:type="spellEnd"/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have access to </w:t>
            </w:r>
            <w: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consumers’</w:t>
            </w:r>
            <w:r w:rsidRPr="007B4FC8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data, they have training, they are paid employees</w:t>
            </w:r>
            <w: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; supposed to be peers – equal relationship? But still, chose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PSWers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, additionality?</w:t>
            </w:r>
          </w:p>
        </w:tc>
        <w:tc>
          <w:tcPr>
            <w:tcW w:w="3488" w:type="dxa"/>
          </w:tcPr>
          <w:p w14:paraId="431FDBA7" w14:textId="5A0165D4" w:rsidR="00934033" w:rsidRDefault="00934033" w:rsidP="0093403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lastRenderedPageBreak/>
              <w:t xml:space="preserve">I would now like to move on to ask you more specifically about the </w:t>
            </w:r>
            <w:proofErr w:type="spellStart"/>
            <w:r>
              <w:rPr>
                <w:rFonts w:asciiTheme="majorHAnsi" w:hAnsiTheme="majorHAnsi" w:cstheme="majorHAnsi"/>
              </w:rPr>
              <w:t>PSWers</w:t>
            </w:r>
            <w:proofErr w:type="spellEnd"/>
            <w:r>
              <w:rPr>
                <w:rFonts w:asciiTheme="majorHAnsi" w:hAnsiTheme="majorHAnsi" w:cstheme="majorHAnsi"/>
              </w:rPr>
              <w:t xml:space="preserve"> in the EMPOWER intervention. Please answer as honestly as possible from your personal perspective as a key informant. </w:t>
            </w:r>
          </w:p>
        </w:tc>
      </w:tr>
    </w:tbl>
    <w:p w14:paraId="022B3B89" w14:textId="097BB1A6" w:rsidR="00EB6503" w:rsidRPr="0085476D" w:rsidRDefault="00EB6503" w:rsidP="00B034FC">
      <w:pPr>
        <w:rPr>
          <w:rFonts w:asciiTheme="majorHAnsi" w:hAnsiTheme="majorHAnsi" w:cstheme="majorHAnsi"/>
          <w:b/>
          <w:bCs/>
        </w:rPr>
      </w:pPr>
    </w:p>
    <w:sectPr w:rsidR="00EB6503" w:rsidRPr="0085476D" w:rsidSect="00ED3901">
      <w:footerReference w:type="even" r:id="rId7"/>
      <w:footerReference w:type="default" r:id="rId8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E34DDE" w14:textId="77777777" w:rsidR="00FF45E9" w:rsidRDefault="00FF45E9" w:rsidP="00713EFC">
      <w:r>
        <w:separator/>
      </w:r>
    </w:p>
  </w:endnote>
  <w:endnote w:type="continuationSeparator" w:id="0">
    <w:p w14:paraId="4165AAED" w14:textId="77777777" w:rsidR="00FF45E9" w:rsidRDefault="00FF45E9" w:rsidP="00713E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64468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09A102" w14:textId="30FA7164" w:rsidR="00713EFC" w:rsidRDefault="00713EFC" w:rsidP="00361F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DA62B5" w14:textId="77777777" w:rsidR="00713EFC" w:rsidRDefault="00713EFC" w:rsidP="00713E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842303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2161A7" w14:textId="6ED3FAA5" w:rsidR="00713EFC" w:rsidRDefault="00713EFC" w:rsidP="00361F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3869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8416DE2" w14:textId="77777777" w:rsidR="00713EFC" w:rsidRDefault="00713EFC" w:rsidP="00713E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0B731E" w14:textId="77777777" w:rsidR="00FF45E9" w:rsidRDefault="00FF45E9" w:rsidP="00713EFC">
      <w:r>
        <w:separator/>
      </w:r>
    </w:p>
  </w:footnote>
  <w:footnote w:type="continuationSeparator" w:id="0">
    <w:p w14:paraId="5467DE7B" w14:textId="77777777" w:rsidR="00FF45E9" w:rsidRDefault="00FF45E9" w:rsidP="00713E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357260"/>
    <w:multiLevelType w:val="hybridMultilevel"/>
    <w:tmpl w:val="99CA7DA4"/>
    <w:lvl w:ilvl="0" w:tplc="537ADC94">
      <w:start w:val="5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3A553F"/>
    <w:multiLevelType w:val="multilevel"/>
    <w:tmpl w:val="39446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3901"/>
    <w:rsid w:val="00025D09"/>
    <w:rsid w:val="00062414"/>
    <w:rsid w:val="00063646"/>
    <w:rsid w:val="00063710"/>
    <w:rsid w:val="000C174E"/>
    <w:rsid w:val="000E0C5B"/>
    <w:rsid w:val="00101BAD"/>
    <w:rsid w:val="0010211D"/>
    <w:rsid w:val="001044AE"/>
    <w:rsid w:val="00154DDA"/>
    <w:rsid w:val="00195A88"/>
    <w:rsid w:val="002155C9"/>
    <w:rsid w:val="00280B85"/>
    <w:rsid w:val="002B3869"/>
    <w:rsid w:val="002E4CF1"/>
    <w:rsid w:val="002F0191"/>
    <w:rsid w:val="002F1470"/>
    <w:rsid w:val="002F361B"/>
    <w:rsid w:val="00310C54"/>
    <w:rsid w:val="00364FE9"/>
    <w:rsid w:val="003843AC"/>
    <w:rsid w:val="003A55B9"/>
    <w:rsid w:val="003C67D7"/>
    <w:rsid w:val="003E6251"/>
    <w:rsid w:val="003E71AA"/>
    <w:rsid w:val="00403C25"/>
    <w:rsid w:val="00412BD5"/>
    <w:rsid w:val="00416444"/>
    <w:rsid w:val="004653A6"/>
    <w:rsid w:val="00497EC4"/>
    <w:rsid w:val="004A6F50"/>
    <w:rsid w:val="004D57C6"/>
    <w:rsid w:val="004E2BDA"/>
    <w:rsid w:val="00507A11"/>
    <w:rsid w:val="0051128D"/>
    <w:rsid w:val="00557538"/>
    <w:rsid w:val="00573F70"/>
    <w:rsid w:val="005A78BE"/>
    <w:rsid w:val="00611B83"/>
    <w:rsid w:val="00632C3E"/>
    <w:rsid w:val="00644F0F"/>
    <w:rsid w:val="00662D91"/>
    <w:rsid w:val="00664108"/>
    <w:rsid w:val="00667E43"/>
    <w:rsid w:val="006A5396"/>
    <w:rsid w:val="006B34B8"/>
    <w:rsid w:val="00713EFC"/>
    <w:rsid w:val="00747599"/>
    <w:rsid w:val="00756AF7"/>
    <w:rsid w:val="00792E46"/>
    <w:rsid w:val="007B4FC8"/>
    <w:rsid w:val="0085476D"/>
    <w:rsid w:val="00882801"/>
    <w:rsid w:val="00893748"/>
    <w:rsid w:val="00934033"/>
    <w:rsid w:val="00947386"/>
    <w:rsid w:val="00976ECE"/>
    <w:rsid w:val="009B57F9"/>
    <w:rsid w:val="009D29E1"/>
    <w:rsid w:val="009D61D7"/>
    <w:rsid w:val="00A35B52"/>
    <w:rsid w:val="00A44F1E"/>
    <w:rsid w:val="00AC49E6"/>
    <w:rsid w:val="00AD5EAB"/>
    <w:rsid w:val="00B034FC"/>
    <w:rsid w:val="00B307E9"/>
    <w:rsid w:val="00B425B2"/>
    <w:rsid w:val="00B91383"/>
    <w:rsid w:val="00BD6436"/>
    <w:rsid w:val="00BF636A"/>
    <w:rsid w:val="00C808FD"/>
    <w:rsid w:val="00CC61D4"/>
    <w:rsid w:val="00CD4FEE"/>
    <w:rsid w:val="00CE1FAB"/>
    <w:rsid w:val="00CF13B4"/>
    <w:rsid w:val="00CF5161"/>
    <w:rsid w:val="00D4120E"/>
    <w:rsid w:val="00D8260D"/>
    <w:rsid w:val="00D90769"/>
    <w:rsid w:val="00DC5AB7"/>
    <w:rsid w:val="00E85CA8"/>
    <w:rsid w:val="00E90E91"/>
    <w:rsid w:val="00EB6503"/>
    <w:rsid w:val="00EC59C1"/>
    <w:rsid w:val="00ED1EB6"/>
    <w:rsid w:val="00ED3901"/>
    <w:rsid w:val="00ED6489"/>
    <w:rsid w:val="00F103AB"/>
    <w:rsid w:val="00F475A5"/>
    <w:rsid w:val="00F921F9"/>
    <w:rsid w:val="00F971D3"/>
    <w:rsid w:val="00F97DDB"/>
    <w:rsid w:val="00FA5470"/>
    <w:rsid w:val="00FC3162"/>
    <w:rsid w:val="00FF4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B1001"/>
  <w14:defaultImageDpi w14:val="32767"/>
  <w15:chartTrackingRefBased/>
  <w15:docId w15:val="{DEC12396-0AD4-9D43-AA3D-7504FA4E5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47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39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13EF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3EF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13EFC"/>
  </w:style>
  <w:style w:type="paragraph" w:styleId="ListParagraph">
    <w:name w:val="List Paragraph"/>
    <w:basedOn w:val="Normal"/>
    <w:uiPriority w:val="34"/>
    <w:qFormat/>
    <w:rsid w:val="003A55B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164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64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644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4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44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4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44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2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6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1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5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0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5</Words>
  <Characters>3271</Characters>
  <Application>Microsoft Office Word</Application>
  <DocSecurity>0</DocSecurity>
  <Lines>7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Moir</dc:creator>
  <cp:keywords/>
  <dc:description/>
  <cp:lastModifiedBy>Stephanie Allan (student)</cp:lastModifiedBy>
  <cp:revision>3</cp:revision>
  <dcterms:created xsi:type="dcterms:W3CDTF">2019-07-25T13:21:00Z</dcterms:created>
  <dcterms:modified xsi:type="dcterms:W3CDTF">2019-07-25T13:56:00Z</dcterms:modified>
</cp:coreProperties>
</file>